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0DDBE" w14:textId="77777777" w:rsidR="00090C34" w:rsidRPr="00D276D4" w:rsidRDefault="00090C34" w:rsidP="00090C34">
      <w:pPr>
        <w:rPr>
          <w:b/>
          <w:bCs/>
          <w:lang w:val="en-US"/>
        </w:rPr>
      </w:pPr>
      <w:r w:rsidRPr="00D276D4">
        <w:rPr>
          <w:b/>
          <w:bCs/>
          <w:lang w:val="en-US"/>
        </w:rPr>
        <w:t>Supplementary material</w:t>
      </w:r>
    </w:p>
    <w:p w14:paraId="38B79831" w14:textId="77777777" w:rsidR="00090C34" w:rsidRPr="00D276D4" w:rsidRDefault="00090C34" w:rsidP="00090C34">
      <w:pPr>
        <w:rPr>
          <w:b/>
          <w:bCs/>
          <w:lang w:val="en-US"/>
        </w:rPr>
      </w:pPr>
    </w:p>
    <w:p w14:paraId="7656654A" w14:textId="77777777" w:rsidR="00090C34" w:rsidRPr="00D276D4" w:rsidRDefault="00090C34" w:rsidP="00090C34">
      <w:pPr>
        <w:pStyle w:val="Liststycke"/>
        <w:numPr>
          <w:ilvl w:val="0"/>
          <w:numId w:val="2"/>
        </w:numPr>
        <w:rPr>
          <w:b/>
          <w:bCs/>
          <w:lang w:val="en-US"/>
        </w:rPr>
      </w:pPr>
      <w:r w:rsidRPr="00D276D4">
        <w:rPr>
          <w:b/>
          <w:bCs/>
          <w:lang w:val="en-US"/>
        </w:rPr>
        <w:t>Procedure of content analysis</w:t>
      </w:r>
    </w:p>
    <w:p w14:paraId="6B78D1C0" w14:textId="77777777" w:rsidR="00090C34" w:rsidRPr="00D276D4" w:rsidRDefault="00090C34" w:rsidP="00090C34">
      <w:pPr>
        <w:rPr>
          <w:b/>
          <w:bCs/>
          <w:sz w:val="18"/>
          <w:szCs w:val="18"/>
          <w:lang w:val="en-US"/>
        </w:rPr>
      </w:pPr>
    </w:p>
    <w:p w14:paraId="151394FC" w14:textId="77777777" w:rsidR="00090C34" w:rsidRPr="00D276D4" w:rsidRDefault="00090C34" w:rsidP="00090C34">
      <w:pPr>
        <w:rPr>
          <w:sz w:val="18"/>
          <w:szCs w:val="18"/>
        </w:rPr>
      </w:pPr>
    </w:p>
    <w:tbl>
      <w:tblPr>
        <w:tblStyle w:val="Oformateradtabell5"/>
        <w:tblW w:w="0" w:type="auto"/>
        <w:tblLook w:val="04A0" w:firstRow="1" w:lastRow="0" w:firstColumn="1" w:lastColumn="0" w:noHBand="0" w:noVBand="1"/>
      </w:tblPr>
      <w:tblGrid>
        <w:gridCol w:w="1811"/>
        <w:gridCol w:w="1989"/>
        <w:gridCol w:w="2382"/>
        <w:gridCol w:w="2890"/>
      </w:tblGrid>
      <w:tr w:rsidR="00090C34" w:rsidRPr="00D276D4" w14:paraId="54B41DB0" w14:textId="77777777" w:rsidTr="006C4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</w:tcPr>
          <w:p w14:paraId="2B47401F" w14:textId="77777777" w:rsidR="00090C34" w:rsidRPr="00D276D4" w:rsidRDefault="00090C34" w:rsidP="006C427D">
            <w:pPr>
              <w:rPr>
                <w:i w:val="0"/>
                <w:iCs w:val="0"/>
                <w:sz w:val="18"/>
                <w:szCs w:val="18"/>
                <w:u w:val="single"/>
              </w:rPr>
            </w:pPr>
            <w:proofErr w:type="spellStart"/>
            <w:r w:rsidRPr="00D276D4">
              <w:rPr>
                <w:i w:val="0"/>
                <w:iCs w:val="0"/>
                <w:sz w:val="18"/>
                <w:szCs w:val="18"/>
                <w:u w:val="single"/>
              </w:rPr>
              <w:t>Categories</w:t>
            </w:r>
            <w:proofErr w:type="spellEnd"/>
          </w:p>
        </w:tc>
        <w:tc>
          <w:tcPr>
            <w:tcW w:w="2551" w:type="dxa"/>
          </w:tcPr>
          <w:p w14:paraId="67739E0E" w14:textId="77777777" w:rsidR="00090C34" w:rsidRPr="00D276D4" w:rsidRDefault="00090C34" w:rsidP="006C4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u w:val="single"/>
              </w:rPr>
            </w:pPr>
            <w:proofErr w:type="spellStart"/>
            <w:r w:rsidRPr="00D276D4">
              <w:rPr>
                <w:i w:val="0"/>
                <w:iCs w:val="0"/>
                <w:sz w:val="18"/>
                <w:szCs w:val="18"/>
                <w:u w:val="single"/>
              </w:rPr>
              <w:t>Subcategories</w:t>
            </w:r>
            <w:proofErr w:type="spellEnd"/>
          </w:p>
        </w:tc>
        <w:tc>
          <w:tcPr>
            <w:tcW w:w="3260" w:type="dxa"/>
          </w:tcPr>
          <w:p w14:paraId="59837326" w14:textId="77777777" w:rsidR="00090C34" w:rsidRPr="00D276D4" w:rsidRDefault="00090C34" w:rsidP="006C4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u w:val="single"/>
              </w:rPr>
            </w:pPr>
            <w:proofErr w:type="spellStart"/>
            <w:r w:rsidRPr="00D276D4">
              <w:rPr>
                <w:i w:val="0"/>
                <w:iCs w:val="0"/>
                <w:sz w:val="18"/>
                <w:szCs w:val="18"/>
                <w:u w:val="single"/>
              </w:rPr>
              <w:t>Codes</w:t>
            </w:r>
            <w:proofErr w:type="spellEnd"/>
          </w:p>
        </w:tc>
        <w:tc>
          <w:tcPr>
            <w:tcW w:w="3969" w:type="dxa"/>
          </w:tcPr>
          <w:p w14:paraId="22E56082" w14:textId="77777777" w:rsidR="00090C34" w:rsidRPr="00D276D4" w:rsidRDefault="00090C34" w:rsidP="006C4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u w:val="single"/>
              </w:rPr>
            </w:pPr>
            <w:proofErr w:type="spellStart"/>
            <w:r w:rsidRPr="00D276D4">
              <w:rPr>
                <w:i w:val="0"/>
                <w:iCs w:val="0"/>
                <w:sz w:val="18"/>
                <w:szCs w:val="18"/>
                <w:u w:val="single"/>
              </w:rPr>
              <w:t>Quotes</w:t>
            </w:r>
            <w:proofErr w:type="spellEnd"/>
          </w:p>
        </w:tc>
      </w:tr>
      <w:tr w:rsidR="00090C34" w:rsidRPr="00D276D4" w14:paraId="5A440656" w14:textId="77777777" w:rsidTr="006C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CE3C733" w14:textId="77777777" w:rsidR="00090C34" w:rsidRPr="00D276D4" w:rsidRDefault="00090C34" w:rsidP="006C427D">
            <w:pPr>
              <w:rPr>
                <w:b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D276D4">
              <w:rPr>
                <w:b/>
                <w:bCs/>
                <w:i w:val="0"/>
                <w:iCs w:val="0"/>
                <w:sz w:val="18"/>
                <w:szCs w:val="18"/>
              </w:rPr>
              <w:t>Executive</w:t>
            </w:r>
            <w:proofErr w:type="spellEnd"/>
            <w:r w:rsidRPr="00D276D4">
              <w:rPr>
                <w:b/>
                <w:bCs/>
                <w:i w:val="0"/>
                <w:iCs w:val="0"/>
                <w:sz w:val="18"/>
                <w:szCs w:val="18"/>
              </w:rPr>
              <w:t xml:space="preserve"> </w:t>
            </w:r>
            <w:proofErr w:type="spellStart"/>
            <w:r w:rsidRPr="00D276D4">
              <w:rPr>
                <w:b/>
                <w:bCs/>
                <w:i w:val="0"/>
                <w:iCs w:val="0"/>
                <w:sz w:val="18"/>
                <w:szCs w:val="18"/>
              </w:rPr>
              <w:t>Functions</w:t>
            </w:r>
            <w:proofErr w:type="spellEnd"/>
          </w:p>
        </w:tc>
        <w:tc>
          <w:tcPr>
            <w:tcW w:w="2551" w:type="dxa"/>
          </w:tcPr>
          <w:p w14:paraId="695DB655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Problem-solving</w:t>
            </w:r>
          </w:p>
          <w:p w14:paraId="4B28CDA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766FD7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51606E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914D6D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F83C68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D643F1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9D681CC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53E3A8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F597CC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714CFC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475193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B55CEE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5EECE3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56A794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0BAD24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22174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Emotional regulation</w:t>
            </w:r>
          </w:p>
          <w:p w14:paraId="08E3FA0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CFC96EC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136992C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69F2B1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344DFC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44AC27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31441C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B2B44D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5FC706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06FFA5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2E422B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513AB9A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EAB21D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63E085A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Energization</w:t>
            </w:r>
          </w:p>
          <w:p w14:paraId="04D3370C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5F36C6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6916E5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444280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5BF5AA5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905533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C55642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2F10968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402CCA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72BFE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F39879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D148BF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8498AB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85AA91A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9162D8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2DC664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C4CCFB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9CA81F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8E8C7C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5442DF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3260" w:type="dxa"/>
          </w:tcPr>
          <w:p w14:paraId="43A3A04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Performance awareness</w:t>
            </w:r>
          </w:p>
          <w:p w14:paraId="7748142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3396ED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D5DE5C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644DB8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AA7D5E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3C5569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4985CC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42C7B3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97EB72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D444CE5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046DA3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92E2E78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BB99E2A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F592A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A0862B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EBEFF88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Feeling grumpy and snapping</w:t>
            </w:r>
          </w:p>
          <w:p w14:paraId="305DFF7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11D4F6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C7C8CA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12C687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FAF6A1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7854F7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047608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Having a short fuse</w:t>
            </w:r>
          </w:p>
          <w:p w14:paraId="5D4EE718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7046B9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F9F907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774EEB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BF65D5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5668B7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A0075E5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EB7B81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Avoiding initiatives and others</w:t>
            </w:r>
          </w:p>
          <w:p w14:paraId="391E4BC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A4D1F8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BC0486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A66BA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D7C2C5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BE2DF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DF6628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02FA4F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ED7BD1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57D174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Not thorough as before and delaying action</w:t>
            </w:r>
          </w:p>
          <w:p w14:paraId="4AF20FE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358CAF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0701CFC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814B78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DD28B6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13B50A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B90F24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2AB53B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Mental fatigue</w:t>
            </w:r>
          </w:p>
          <w:p w14:paraId="71B6E5F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0A25E0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FFDE5B8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A62A00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4A1303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6C460E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6C5BE4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Motoric fatigue</w:t>
            </w:r>
          </w:p>
          <w:p w14:paraId="0B22880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6C88E1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700E32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8160E6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1326B38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647FDDD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2E2DBC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417437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B8490C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7B262D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1863EA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61D514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4DC3B967" w14:textId="77777777" w:rsidR="00090C34" w:rsidRPr="00D276D4" w:rsidRDefault="00090C34" w:rsidP="006C42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lastRenderedPageBreak/>
              <w:t xml:space="preserve">And I have learned to walk, so that it works. But it was an effort I didn't think I would have to make. But it was the first time in these 50 years that I </w:t>
            </w:r>
            <w:proofErr w:type="gramStart"/>
            <w:r w:rsidRPr="00D276D4">
              <w:rPr>
                <w:sz w:val="18"/>
                <w:szCs w:val="18"/>
                <w:lang w:val="en-US"/>
              </w:rPr>
              <w:t>feel</w:t>
            </w:r>
            <w:proofErr w:type="gramEnd"/>
            <w:r w:rsidRPr="00D276D4">
              <w:rPr>
                <w:sz w:val="18"/>
                <w:szCs w:val="18"/>
                <w:lang w:val="en-US"/>
              </w:rPr>
              <w:t xml:space="preserve"> strained (P01)</w:t>
            </w:r>
          </w:p>
          <w:p w14:paraId="68AC8F7D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F099DE7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gramStart"/>
            <w:r w:rsidRPr="00D276D4">
              <w:rPr>
                <w:sz w:val="18"/>
                <w:szCs w:val="18"/>
                <w:lang w:val="en-GB"/>
              </w:rPr>
              <w:t>So</w:t>
            </w:r>
            <w:proofErr w:type="gramEnd"/>
            <w:r w:rsidRPr="00D276D4">
              <w:rPr>
                <w:sz w:val="18"/>
                <w:szCs w:val="18"/>
                <w:lang w:val="en-GB"/>
              </w:rPr>
              <w:t xml:space="preserve"> you learn a lot of tricks. You position yourself in a corner. Leverage against the back, and then you stand on the leg you're allowed to put weight on. Yes, and then you manage some things with the coffee maker (P43)</w:t>
            </w:r>
          </w:p>
          <w:p w14:paraId="6EFB8B8B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255187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  <w:r w:rsidRPr="00D276D4">
              <w:rPr>
                <w:sz w:val="18"/>
                <w:szCs w:val="18"/>
                <w:lang w:val="en"/>
              </w:rPr>
              <w:t>I've been a bit grumpy, I guess. I don't need to hide that. But no one has taken offense. I've tried to be kind and nice, but sometimes you just snap a bit (P10).</w:t>
            </w:r>
          </w:p>
          <w:p w14:paraId="09B56F9A" w14:textId="77777777" w:rsidR="00090C34" w:rsidRPr="00D276D4" w:rsidRDefault="00090C34" w:rsidP="006C42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"/>
              </w:rPr>
            </w:pPr>
          </w:p>
          <w:p w14:paraId="10872C55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6D4">
              <w:rPr>
                <w:sz w:val="18"/>
                <w:szCs w:val="18"/>
                <w:lang w:val="en-GB"/>
              </w:rPr>
              <w:t xml:space="preserve">So, I have a </w:t>
            </w:r>
            <w:proofErr w:type="gramStart"/>
            <w:r w:rsidRPr="00D276D4">
              <w:rPr>
                <w:sz w:val="18"/>
                <w:szCs w:val="18"/>
                <w:lang w:val="en-GB"/>
              </w:rPr>
              <w:t>pretty short</w:t>
            </w:r>
            <w:proofErr w:type="gramEnd"/>
            <w:r w:rsidRPr="00D276D4">
              <w:rPr>
                <w:sz w:val="18"/>
                <w:szCs w:val="18"/>
                <w:lang w:val="en-GB"/>
              </w:rPr>
              <w:t xml:space="preserve"> fuse, and I lose patience when things don't go smoothly... like when I can't put on my pants and stuff, so then I get angry. And then it might happen that a crutch ends up in the wall or something (P31)</w:t>
            </w:r>
          </w:p>
          <w:p w14:paraId="2CBC7400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BAE38A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0B8002C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Yeah, I’ve mostly been lying in bed. That's what I've done. And I've been served food and everything, I haven't had to do anything. I have my grandchildren living with me, so he has helped a lot (P06).</w:t>
            </w:r>
          </w:p>
          <w:p w14:paraId="4DEB660F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AB731A1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0F7C1B5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 xml:space="preserve">I notice </w:t>
            </w:r>
            <w:proofErr w:type="gramStart"/>
            <w:r w:rsidRPr="00D276D4">
              <w:rPr>
                <w:sz w:val="18"/>
                <w:szCs w:val="18"/>
                <w:lang w:val="en-US"/>
              </w:rPr>
              <w:t>that's</w:t>
            </w:r>
            <w:proofErr w:type="gramEnd"/>
            <w:r w:rsidRPr="00D276D4">
              <w:rPr>
                <w:sz w:val="18"/>
                <w:szCs w:val="18"/>
                <w:lang w:val="en-US"/>
              </w:rPr>
              <w:t xml:space="preserve"> not like me. I am very thorough about everything. But now, there are things everywhere, and</w:t>
            </w:r>
            <w:proofErr w:type="gramStart"/>
            <w:r w:rsidRPr="00D276D4">
              <w:rPr>
                <w:sz w:val="18"/>
                <w:szCs w:val="18"/>
                <w:lang w:val="en-US"/>
              </w:rPr>
              <w:t>, by the way, it's</w:t>
            </w:r>
            <w:proofErr w:type="gramEnd"/>
            <w:r w:rsidRPr="00D276D4">
              <w:rPr>
                <w:sz w:val="18"/>
                <w:szCs w:val="18"/>
                <w:lang w:val="en-US"/>
              </w:rPr>
              <w:t xml:space="preserve"> hard to pick up. But I think, well, I'll do that later. But I haven't done it yet (P08).</w:t>
            </w:r>
          </w:p>
          <w:p w14:paraId="7BCF1CE2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3940C07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19E412E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F377D57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ED067B7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But administrative tasks are no problem, but sitting down to write assignments, I don't have the concentration for that. I get too tired (P31).</w:t>
            </w:r>
          </w:p>
          <w:p w14:paraId="4C27D403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EFD4CBC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6D4">
              <w:rPr>
                <w:sz w:val="18"/>
                <w:szCs w:val="18"/>
                <w:lang w:val="en-GB"/>
              </w:rPr>
              <w:lastRenderedPageBreak/>
              <w:t>The only thing I've managed is to go to the bathroom and take care of my needs and... yes, brush my teeth and things like that. // I can handle such tasks, but nothing else. I don’t have the energy for it, I’m too tired. // I couldn't even dress myself at first. My husband had to help me get dressed, you know (P06).</w:t>
            </w:r>
          </w:p>
          <w:p w14:paraId="46759360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7A3A3DE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6D4">
              <w:rPr>
                <w:sz w:val="18"/>
                <w:szCs w:val="18"/>
                <w:lang w:val="en-GB"/>
              </w:rPr>
              <w:t>I am tired, physically ... if I go out and walk, as I have tried to do for the last three days…then I am quite tired afterwards…Yes, it's time to lie down. And then I'm not really fit for fight ... I'm don’t have much energy for the rest of the day. (P31)</w:t>
            </w:r>
          </w:p>
          <w:p w14:paraId="4BD234E5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90C34" w:rsidRPr="00D276D4" w14:paraId="48C7D827" w14:textId="77777777" w:rsidTr="006C4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EB40694" w14:textId="77777777" w:rsidR="00090C34" w:rsidRPr="00D276D4" w:rsidRDefault="00090C34" w:rsidP="006C427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5B6D46D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0A436F50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5812154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90C34" w:rsidRPr="00EF5455" w14:paraId="6BB95DA4" w14:textId="77777777" w:rsidTr="006C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5BC3E50" w14:textId="77777777" w:rsidR="00090C34" w:rsidRPr="00D276D4" w:rsidRDefault="00090C34" w:rsidP="006C427D">
            <w:pPr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276D4">
              <w:rPr>
                <w:b/>
                <w:bCs/>
                <w:i w:val="0"/>
                <w:iCs w:val="0"/>
                <w:sz w:val="18"/>
                <w:szCs w:val="18"/>
              </w:rPr>
              <w:t xml:space="preserve">Attention and </w:t>
            </w:r>
            <w:proofErr w:type="spellStart"/>
            <w:r w:rsidRPr="00D276D4">
              <w:rPr>
                <w:b/>
                <w:bCs/>
                <w:i w:val="0"/>
                <w:iCs w:val="0"/>
                <w:sz w:val="18"/>
                <w:szCs w:val="18"/>
              </w:rPr>
              <w:t>memory</w:t>
            </w:r>
            <w:proofErr w:type="spellEnd"/>
          </w:p>
        </w:tc>
        <w:tc>
          <w:tcPr>
            <w:tcW w:w="2551" w:type="dxa"/>
          </w:tcPr>
          <w:p w14:paraId="11AF5D5B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276D4">
              <w:rPr>
                <w:sz w:val="18"/>
                <w:szCs w:val="18"/>
              </w:rPr>
              <w:t>Subjective</w:t>
            </w:r>
            <w:proofErr w:type="spellEnd"/>
            <w:r w:rsidRPr="00D276D4">
              <w:rPr>
                <w:sz w:val="18"/>
                <w:szCs w:val="18"/>
              </w:rPr>
              <w:t xml:space="preserve"> </w:t>
            </w:r>
            <w:proofErr w:type="spellStart"/>
            <w:r w:rsidRPr="00D276D4">
              <w:rPr>
                <w:sz w:val="18"/>
                <w:szCs w:val="18"/>
              </w:rPr>
              <w:t>memory</w:t>
            </w:r>
            <w:proofErr w:type="spellEnd"/>
            <w:r w:rsidRPr="00D276D4">
              <w:rPr>
                <w:sz w:val="18"/>
                <w:szCs w:val="18"/>
              </w:rPr>
              <w:t xml:space="preserve"> </w:t>
            </w:r>
            <w:proofErr w:type="spellStart"/>
            <w:r w:rsidRPr="00D276D4">
              <w:rPr>
                <w:sz w:val="18"/>
                <w:szCs w:val="18"/>
              </w:rPr>
              <w:t>decline</w:t>
            </w:r>
            <w:proofErr w:type="spellEnd"/>
          </w:p>
        </w:tc>
        <w:tc>
          <w:tcPr>
            <w:tcW w:w="3260" w:type="dxa"/>
          </w:tcPr>
          <w:p w14:paraId="0F9D1AD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Doubting memory function</w:t>
            </w:r>
          </w:p>
          <w:p w14:paraId="191A849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95D6555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05248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3562C4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BEE4BBC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 xml:space="preserve">Memory decline </w:t>
            </w:r>
          </w:p>
        </w:tc>
        <w:tc>
          <w:tcPr>
            <w:tcW w:w="3969" w:type="dxa"/>
          </w:tcPr>
          <w:p w14:paraId="1FDC22E5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But, you know, it's just that you start to think that you're not sure when you yourself stop noticing that you forget things (P05).</w:t>
            </w:r>
          </w:p>
          <w:p w14:paraId="5B337C7D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13BA452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 xml:space="preserve">Yes, I feel like I've had a </w:t>
            </w:r>
            <w:proofErr w:type="gramStart"/>
            <w:r w:rsidRPr="00D276D4">
              <w:rPr>
                <w:sz w:val="18"/>
                <w:szCs w:val="18"/>
                <w:lang w:val="en-US"/>
              </w:rPr>
              <w:t>really poor</w:t>
            </w:r>
            <w:proofErr w:type="gramEnd"/>
            <w:r w:rsidRPr="00D276D4">
              <w:rPr>
                <w:sz w:val="18"/>
                <w:szCs w:val="18"/>
                <w:lang w:val="en-US"/>
              </w:rPr>
              <w:t xml:space="preserve"> memory for a long time now. Because I've been anxious about the surgery, and that affects concentration a bit. And I haven't been feeling very well before either (P07).</w:t>
            </w:r>
          </w:p>
          <w:p w14:paraId="481BC09F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90C34" w:rsidRPr="00EF5455" w14:paraId="236629B5" w14:textId="77777777" w:rsidTr="006C4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14A3A2A" w14:textId="77777777" w:rsidR="00090C34" w:rsidRPr="00D276D4" w:rsidRDefault="00090C34" w:rsidP="006C427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57A6322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1DDED44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0882F7B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90C34" w:rsidRPr="00EF5455" w14:paraId="10B7ACB0" w14:textId="77777777" w:rsidTr="006C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15AD2C2" w14:textId="77777777" w:rsidR="00090C34" w:rsidRPr="00D276D4" w:rsidRDefault="00090C34" w:rsidP="006C427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3454135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Family concern of memory decline</w:t>
            </w:r>
          </w:p>
        </w:tc>
        <w:tc>
          <w:tcPr>
            <w:tcW w:w="3260" w:type="dxa"/>
          </w:tcPr>
          <w:p w14:paraId="18762F7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Family member pointing out memory decline</w:t>
            </w:r>
          </w:p>
        </w:tc>
        <w:tc>
          <w:tcPr>
            <w:tcW w:w="3969" w:type="dxa"/>
          </w:tcPr>
          <w:p w14:paraId="0908D489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  <w:lang w:val="en-US"/>
              </w:rPr>
            </w:pPr>
            <w:r w:rsidRPr="00D276D4">
              <w:rPr>
                <w:rStyle w:val="normaltextrun"/>
                <w:sz w:val="18"/>
                <w:szCs w:val="18"/>
                <w:lang w:val="en-US"/>
              </w:rPr>
              <w:t>If I have experienced some memory loss, it's possible, it's possible. Because our children said, 'Dad, you won't remember this. It was like this' (P01).</w:t>
            </w:r>
          </w:p>
          <w:p w14:paraId="32CE447E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E265C82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90C34" w:rsidRPr="00EF5455" w14:paraId="556F8115" w14:textId="77777777" w:rsidTr="006C4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1689E06" w14:textId="77777777" w:rsidR="00090C34" w:rsidRPr="00D276D4" w:rsidRDefault="00090C34" w:rsidP="006C427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55832DF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248711D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6CC4D01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90C34" w:rsidRPr="00D276D4" w14:paraId="260CD771" w14:textId="77777777" w:rsidTr="006C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1B7D92C" w14:textId="77777777" w:rsidR="00090C34" w:rsidRPr="00D276D4" w:rsidRDefault="00090C34" w:rsidP="006C427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75133EF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276D4">
              <w:rPr>
                <w:sz w:val="18"/>
                <w:szCs w:val="18"/>
              </w:rPr>
              <w:t>Sustained</w:t>
            </w:r>
            <w:proofErr w:type="spellEnd"/>
            <w:r w:rsidRPr="00D276D4">
              <w:rPr>
                <w:sz w:val="18"/>
                <w:szCs w:val="18"/>
              </w:rPr>
              <w:t xml:space="preserve"> attention</w:t>
            </w:r>
          </w:p>
        </w:tc>
        <w:tc>
          <w:tcPr>
            <w:tcW w:w="3260" w:type="dxa"/>
          </w:tcPr>
          <w:p w14:paraId="7E630BE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Losing the thread</w:t>
            </w:r>
          </w:p>
          <w:p w14:paraId="38CC811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881706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8C0F9FA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E42C343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249BA3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1794711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4A8196A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E3C0DC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F6AB174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B26A0F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3F9AD79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C80C5F7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Feeling absent-minded</w:t>
            </w:r>
          </w:p>
        </w:tc>
        <w:tc>
          <w:tcPr>
            <w:tcW w:w="3969" w:type="dxa"/>
          </w:tcPr>
          <w:p w14:paraId="43374163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6D4">
              <w:rPr>
                <w:sz w:val="18"/>
                <w:szCs w:val="18"/>
                <w:lang w:val="en-GB"/>
              </w:rPr>
              <w:t>Now it can be distracting around as well, I mean you can... What should I say? You lose the thread. If we have a study that we have read, a large section, so... //Now I haven't had the energy to participate and haven't had the energy to read up. I can't go through everything now, no. I don't do that (P06).</w:t>
            </w:r>
          </w:p>
          <w:p w14:paraId="39D456B2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20EBB70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6D4">
              <w:rPr>
                <w:sz w:val="18"/>
                <w:szCs w:val="18"/>
                <w:lang w:val="en-GB"/>
              </w:rPr>
              <w:t>So right now, I can read and read and read, and still, I find myself stuck on the same sentence, and then and then it's just as good to leave it// Uhm, concentration, I can't concentrate properly (P10).</w:t>
            </w:r>
          </w:p>
          <w:p w14:paraId="2A398A2F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C770663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6D4">
              <w:rPr>
                <w:sz w:val="18"/>
                <w:szCs w:val="18"/>
                <w:lang w:val="en-GB"/>
              </w:rPr>
              <w:t>Today, I showered with the hearing aids on. It wasn't good (P01).</w:t>
            </w:r>
          </w:p>
          <w:p w14:paraId="7D3CF195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90C34" w:rsidRPr="00D276D4" w14:paraId="7B6F5469" w14:textId="77777777" w:rsidTr="006C4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5B1DCB2" w14:textId="77777777" w:rsidR="00090C34" w:rsidRPr="00D276D4" w:rsidRDefault="00090C34" w:rsidP="006C427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236C7FE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1474196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44FEBB9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90C34" w:rsidRPr="00D276D4" w14:paraId="7458F7F6" w14:textId="77777777" w:rsidTr="006C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9064810" w14:textId="77777777" w:rsidR="00090C34" w:rsidRPr="00D276D4" w:rsidRDefault="00090C34" w:rsidP="006C427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01077AD6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700224F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7B30FDE0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Lack of focus</w:t>
            </w:r>
          </w:p>
        </w:tc>
        <w:tc>
          <w:tcPr>
            <w:tcW w:w="3969" w:type="dxa"/>
          </w:tcPr>
          <w:p w14:paraId="2188632A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 xml:space="preserve">These last few days, I have found it challenging. I have these magazines that I subscribe to, that I receive. </w:t>
            </w:r>
            <w:proofErr w:type="gramStart"/>
            <w:r w:rsidRPr="00D276D4">
              <w:rPr>
                <w:sz w:val="18"/>
                <w:szCs w:val="18"/>
                <w:lang w:val="en-US"/>
              </w:rPr>
              <w:t>So</w:t>
            </w:r>
            <w:proofErr w:type="gramEnd"/>
            <w:r w:rsidRPr="00D276D4">
              <w:rPr>
                <w:sz w:val="18"/>
                <w:szCs w:val="18"/>
                <w:lang w:val="en-US"/>
              </w:rPr>
              <w:t xml:space="preserve"> I haven't had the energy to read them properly. I haven't been able to focus on it (P39).</w:t>
            </w:r>
          </w:p>
          <w:p w14:paraId="085109F8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7F81C0D" w14:textId="77777777" w:rsidR="00090C34" w:rsidRPr="00D276D4" w:rsidRDefault="00090C34" w:rsidP="006C42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90C34" w:rsidRPr="00D276D4" w14:paraId="23B72976" w14:textId="77777777" w:rsidTr="006C4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42D7F06" w14:textId="77777777" w:rsidR="00090C34" w:rsidRPr="00D276D4" w:rsidRDefault="00090C34" w:rsidP="006C427D">
            <w:pPr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D276D4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Psychological factors</w:t>
            </w:r>
          </w:p>
        </w:tc>
        <w:tc>
          <w:tcPr>
            <w:tcW w:w="2551" w:type="dxa"/>
          </w:tcPr>
          <w:p w14:paraId="306EB6F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Sense of agency</w:t>
            </w:r>
          </w:p>
          <w:p w14:paraId="226DD48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A7F451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F8A5B7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9E3FBC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A401FA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90AE8E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296290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5B0F17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02B7EA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FA6972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501558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F3C371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41AA65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D6CB69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EA5AE4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51B911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D99FB2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744818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2AC02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51AB8BD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D2E0E6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Powerlessness</w:t>
            </w:r>
          </w:p>
          <w:p w14:paraId="6AEAE31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0172F1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4766CA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E343B8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4DDA97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6BA8C2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D9F72C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904435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398602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7ACD80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CE8A96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4B705D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C670E5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89F3E7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02CEB1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642EB1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0413A6D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16B5FD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F4942D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Physical limitations</w:t>
            </w:r>
          </w:p>
          <w:p w14:paraId="48968D6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2BC351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94E5AF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E03E5B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6902AE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3CA5A7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4FCBDA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F047B4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9F9EA7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3A4E6B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833F49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C3C07B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601122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221789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91C3BA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B2A619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3EEE6D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Future perspectives</w:t>
            </w:r>
          </w:p>
        </w:tc>
        <w:tc>
          <w:tcPr>
            <w:tcW w:w="3260" w:type="dxa"/>
          </w:tcPr>
          <w:p w14:paraId="2F1A07F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Lack of agency</w:t>
            </w:r>
          </w:p>
          <w:p w14:paraId="14B15EF0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393D17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8D87A0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3CD713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B7D710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65BA71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7AE2A91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FA3A1E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387726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Wanting to manage things independently</w:t>
            </w:r>
          </w:p>
          <w:p w14:paraId="7E3D0F4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77F9DD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5D6F79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2E4C4A0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D58227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92FF29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7B961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33A433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D310120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C04FD4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67609D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 xml:space="preserve">Being </w:t>
            </w:r>
            <w:proofErr w:type="spellStart"/>
            <w:r w:rsidRPr="00D276D4">
              <w:rPr>
                <w:sz w:val="18"/>
                <w:szCs w:val="18"/>
                <w:lang w:val="en-US"/>
              </w:rPr>
              <w:t>dependant</w:t>
            </w:r>
            <w:proofErr w:type="spellEnd"/>
            <w:r w:rsidRPr="00D276D4">
              <w:rPr>
                <w:sz w:val="18"/>
                <w:szCs w:val="18"/>
                <w:lang w:val="en-US"/>
              </w:rPr>
              <w:t xml:space="preserve"> on others</w:t>
            </w:r>
          </w:p>
          <w:p w14:paraId="2963CCD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4B6A1E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D6F266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C2098C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991EAF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DEF524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133699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C67C2B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3A5CB0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A6AE8F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2783DA0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9E0DA3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21F9D6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1E6988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76C658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5A3DA2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9F45C1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E7D410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6344590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Feeling low</w:t>
            </w:r>
          </w:p>
          <w:p w14:paraId="7E5DA2F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941CF0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CAFE53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2F9F04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983F0E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5BE3D6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E45ECE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B9D85D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524B77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C9F1DB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F437B8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AE79F0C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2CD6C7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DC81581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EE001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886EA97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AE29A8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Brighter outlook</w:t>
            </w:r>
          </w:p>
          <w:p w14:paraId="024E96D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BFE7F1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D5F6BC9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0B6A5E2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A069AD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A6F8F8A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4E25BA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AE2EA30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E3F091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34C35B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DB53AB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C9B6AA1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15699F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225EC10D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  <w:r w:rsidRPr="00D276D4">
              <w:rPr>
                <w:sz w:val="18"/>
                <w:szCs w:val="18"/>
                <w:bdr w:val="none" w:sz="0" w:space="0" w:color="auto" w:frame="1"/>
                <w:lang w:val="en-US"/>
              </w:rPr>
              <w:lastRenderedPageBreak/>
              <w:t>But it's connected to the fact that I'm the kind of person who has a need for control, too, so that... And you don't have that when you surrender yourself to healthcare. (P05)</w:t>
            </w:r>
          </w:p>
          <w:p w14:paraId="2820DB7A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0F90A34D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3AD57B7E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2AEF654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  <w:r w:rsidRPr="00D276D4">
              <w:rPr>
                <w:sz w:val="18"/>
                <w:szCs w:val="18"/>
                <w:bdr w:val="none" w:sz="0" w:space="0" w:color="auto" w:frame="1"/>
                <w:lang w:val="en-US"/>
              </w:rPr>
              <w:t>Sometimes it’s my dear wife... I become more easily irritated, perhaps. It has to do with her trying to be overly protective and fetch everything for me, and I think to myself, "I can handle this on my own," and then I get slightly annoyed at trivial things that are not relevant (P03)</w:t>
            </w:r>
          </w:p>
          <w:p w14:paraId="3D0DC3E4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5420CCE8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0961BA46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  <w:r w:rsidRPr="00D276D4">
              <w:rPr>
                <w:sz w:val="18"/>
                <w:szCs w:val="18"/>
                <w:bdr w:val="none" w:sz="0" w:space="0" w:color="auto" w:frame="1"/>
                <w:lang w:val="en-US"/>
              </w:rPr>
              <w:t xml:space="preserve">…To 110%. I don't want to be dependent. Absolutely. //... Yes, I </w:t>
            </w:r>
            <w:proofErr w:type="gramStart"/>
            <w:r w:rsidRPr="00D276D4">
              <w:rPr>
                <w:sz w:val="18"/>
                <w:szCs w:val="18"/>
                <w:bdr w:val="none" w:sz="0" w:space="0" w:color="auto" w:frame="1"/>
                <w:lang w:val="en-US"/>
              </w:rPr>
              <w:t>become</w:t>
            </w:r>
            <w:proofErr w:type="gramEnd"/>
            <w:r w:rsidRPr="00D276D4">
              <w:rPr>
                <w:sz w:val="18"/>
                <w:szCs w:val="18"/>
                <w:bdr w:val="none" w:sz="0" w:space="0" w:color="auto" w:frame="1"/>
                <w:lang w:val="en-US"/>
              </w:rPr>
              <w:t xml:space="preserve"> disheartened and a little angry, and... What should I say? //... Just this being dependent, it's... Yes, I want to do everything myself if I may say so. Control my day, or control and manage and so on (P08)</w:t>
            </w:r>
          </w:p>
          <w:p w14:paraId="0533C8AE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2EA665FF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40A3B69D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And the thing about being dependent on other people and... you don't want to bother people, even if they're your own sons, it feels like 'God, how annoying I am.' And then I get in a bad mood (P19).</w:t>
            </w:r>
          </w:p>
          <w:p w14:paraId="63A169BE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42628D84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59DBE595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  <w:r w:rsidRPr="00D276D4">
              <w:rPr>
                <w:sz w:val="18"/>
                <w:szCs w:val="18"/>
                <w:bdr w:val="none" w:sz="0" w:space="0" w:color="auto" w:frame="1"/>
                <w:lang w:val="en-US"/>
              </w:rPr>
              <w:t>I feel a bit depressed because I can't do anything, and not fix anything, not fetch anything, not pick up anything (P08)</w:t>
            </w:r>
          </w:p>
          <w:p w14:paraId="64035CCB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700BC58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0EA536C4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332C090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I have a different way, a different temperament. I don't recognize myself. I am sometimes sad, and that's not something I used to be (P46).</w:t>
            </w:r>
          </w:p>
          <w:p w14:paraId="7D12397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3F336C7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32D4C9CD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84E9CA2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lastRenderedPageBreak/>
              <w:t>I feel much more positive now than right after the surgery, as I sense that the pain is heading in the right direction, and the mobility in the operated leg also feels much better, in that way. So, I feel that I am regaining a bit more zest for life compared to before the surgery (P03).</w:t>
            </w:r>
          </w:p>
          <w:p w14:paraId="6ADBC08D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B76C8ED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706EE8F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FFAC236" w14:textId="77777777" w:rsidR="00090C34" w:rsidRPr="00D276D4" w:rsidRDefault="00090C34" w:rsidP="006C42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276D4">
              <w:rPr>
                <w:sz w:val="18"/>
                <w:szCs w:val="18"/>
                <w:lang w:val="en-US"/>
              </w:rPr>
              <w:t>I think maybe I was grumpier before the surgery than after, because now it's done. And now, well, theoretically at least, it can't get worse. Now it's just going to get better (P12)</w:t>
            </w:r>
          </w:p>
          <w:p w14:paraId="21F9586D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75C21A06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bdr w:val="none" w:sz="0" w:space="0" w:color="auto" w:frame="1"/>
                <w:lang w:val="en-US"/>
              </w:rPr>
            </w:pPr>
          </w:p>
          <w:p w14:paraId="326D3C83" w14:textId="77777777" w:rsidR="00090C34" w:rsidRPr="00D276D4" w:rsidRDefault="00090C34" w:rsidP="006C4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  <w:bdr w:val="none" w:sz="0" w:space="0" w:color="auto" w:frame="1"/>
                <w:shd w:val="clear" w:color="auto" w:fill="FFFF00"/>
                <w:lang w:val="en-US"/>
              </w:rPr>
            </w:pPr>
            <w:r w:rsidRPr="00D276D4">
              <w:rPr>
                <w:sz w:val="18"/>
                <w:szCs w:val="18"/>
                <w:bdr w:val="none" w:sz="0" w:space="0" w:color="auto" w:frame="1"/>
                <w:lang w:val="en-US"/>
              </w:rPr>
              <w:t xml:space="preserve"> </w:t>
            </w:r>
          </w:p>
        </w:tc>
      </w:tr>
      <w:tr w:rsidR="00090C34" w:rsidRPr="00D276D4" w14:paraId="61795343" w14:textId="77777777" w:rsidTr="006C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4BE4C5D" w14:textId="77777777" w:rsidR="00090C34" w:rsidRPr="00D276D4" w:rsidRDefault="00090C34" w:rsidP="006C427D">
            <w:pPr>
              <w:rPr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538463FA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260" w:type="dxa"/>
          </w:tcPr>
          <w:p w14:paraId="18FC3FA5" w14:textId="77777777" w:rsidR="00090C34" w:rsidRPr="00D276D4" w:rsidRDefault="00090C34" w:rsidP="006C4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969" w:type="dxa"/>
          </w:tcPr>
          <w:p w14:paraId="20225DE8" w14:textId="77777777" w:rsidR="00090C34" w:rsidRPr="00D276D4" w:rsidRDefault="00090C34" w:rsidP="006C42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val="en-US"/>
              </w:rPr>
            </w:pPr>
          </w:p>
        </w:tc>
      </w:tr>
    </w:tbl>
    <w:p w14:paraId="067C2435" w14:textId="77777777" w:rsidR="00090C34" w:rsidRPr="00D276D4" w:rsidRDefault="00090C34" w:rsidP="00090C34">
      <w:pPr>
        <w:rPr>
          <w:lang w:val="en-GB"/>
        </w:rPr>
      </w:pPr>
    </w:p>
    <w:p w14:paraId="6385CA30" w14:textId="77777777" w:rsidR="00090C34" w:rsidRPr="00D276D4" w:rsidRDefault="00090C34" w:rsidP="00090C34">
      <w:pPr>
        <w:rPr>
          <w:lang w:val="en-GB"/>
        </w:rPr>
      </w:pPr>
    </w:p>
    <w:p w14:paraId="1EAA717A" w14:textId="77777777" w:rsidR="00090C34" w:rsidRPr="00D276D4" w:rsidRDefault="00090C34" w:rsidP="00090C34">
      <w:pPr>
        <w:rPr>
          <w:lang w:val="en-US"/>
        </w:rPr>
      </w:pPr>
    </w:p>
    <w:p w14:paraId="0BD0073A" w14:textId="77777777" w:rsidR="00090C34" w:rsidRPr="00D276D4" w:rsidRDefault="00090C34" w:rsidP="00090C34">
      <w:pPr>
        <w:rPr>
          <w:lang w:val="en-US"/>
        </w:rPr>
      </w:pPr>
    </w:p>
    <w:p w14:paraId="46B1EE7F" w14:textId="77777777" w:rsidR="00090C34" w:rsidRPr="00D276D4" w:rsidRDefault="00090C34" w:rsidP="00090C34">
      <w:pPr>
        <w:rPr>
          <w:lang w:val="en-US"/>
        </w:rPr>
      </w:pPr>
    </w:p>
    <w:p w14:paraId="33176158" w14:textId="77777777" w:rsidR="00090C34" w:rsidRPr="00D276D4" w:rsidRDefault="00090C34" w:rsidP="00090C34">
      <w:pPr>
        <w:rPr>
          <w:lang w:val="en-US"/>
        </w:rPr>
      </w:pPr>
    </w:p>
    <w:p w14:paraId="22FE3354" w14:textId="77777777" w:rsidR="00090C34" w:rsidRPr="00D276D4" w:rsidRDefault="00090C34" w:rsidP="00090C34">
      <w:pPr>
        <w:rPr>
          <w:lang w:val="en-US"/>
        </w:rPr>
      </w:pPr>
    </w:p>
    <w:p w14:paraId="0D03E680" w14:textId="77777777" w:rsidR="00090C34" w:rsidRPr="00D276D4" w:rsidRDefault="00090C34" w:rsidP="00090C34">
      <w:pPr>
        <w:rPr>
          <w:lang w:val="en-US"/>
        </w:rPr>
      </w:pPr>
    </w:p>
    <w:p w14:paraId="69AE6CD4" w14:textId="77777777" w:rsidR="00090C34" w:rsidRPr="00D276D4" w:rsidRDefault="00090C34" w:rsidP="00090C34">
      <w:pPr>
        <w:rPr>
          <w:b/>
          <w:bCs/>
          <w:lang w:val="en-US"/>
        </w:rPr>
      </w:pPr>
    </w:p>
    <w:p w14:paraId="6391E0EC" w14:textId="77777777" w:rsidR="00090C34" w:rsidRPr="00D276D4" w:rsidRDefault="00090C34" w:rsidP="00090C34">
      <w:pPr>
        <w:rPr>
          <w:b/>
          <w:bCs/>
          <w:lang w:val="en-US"/>
        </w:rPr>
      </w:pPr>
    </w:p>
    <w:p w14:paraId="6E6EAAC1" w14:textId="77777777" w:rsidR="00090C34" w:rsidRPr="00D276D4" w:rsidRDefault="00090C34" w:rsidP="00090C34">
      <w:pPr>
        <w:spacing w:after="160" w:line="259" w:lineRule="auto"/>
        <w:rPr>
          <w:b/>
          <w:bCs/>
        </w:rPr>
      </w:pPr>
      <w:r w:rsidRPr="00D276D4">
        <w:rPr>
          <w:b/>
          <w:bCs/>
        </w:rPr>
        <w:br w:type="page"/>
      </w:r>
    </w:p>
    <w:p w14:paraId="0B869BB3" w14:textId="77777777" w:rsidR="00A3582A" w:rsidRPr="00090C34" w:rsidRDefault="00A3582A">
      <w:pPr>
        <w:rPr>
          <w:lang w:val="en-US"/>
        </w:rPr>
      </w:pPr>
    </w:p>
    <w:sectPr w:rsidR="00A3582A" w:rsidRPr="00090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96763C"/>
    <w:multiLevelType w:val="hybridMultilevel"/>
    <w:tmpl w:val="F71A39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15B48"/>
    <w:multiLevelType w:val="hybridMultilevel"/>
    <w:tmpl w:val="0108CCBA"/>
    <w:lvl w:ilvl="0" w:tplc="1B4C8E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441781">
    <w:abstractNumId w:val="1"/>
  </w:num>
  <w:num w:numId="2" w16cid:durableId="601883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34"/>
    <w:rsid w:val="00090C34"/>
    <w:rsid w:val="007C51EB"/>
    <w:rsid w:val="00A3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5CCBC"/>
  <w15:chartTrackingRefBased/>
  <w15:docId w15:val="{D9C2EB58-3D1E-4FDC-A679-91AE569A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C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90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0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0C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0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0C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0C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0C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0C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0C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90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0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0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0C3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0C3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0C3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0C3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0C3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0C3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0C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90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0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0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0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90C3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0C3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90C3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0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0C3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0C3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090C34"/>
  </w:style>
  <w:style w:type="table" w:styleId="Oformateradtabell5">
    <w:name w:val="Plain Table 5"/>
    <w:basedOn w:val="Normaltabell"/>
    <w:uiPriority w:val="45"/>
    <w:rsid w:val="00090C3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1</Words>
  <Characters>5041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Amirpour</dc:creator>
  <cp:keywords/>
  <dc:description/>
  <cp:lastModifiedBy>Anahita Amirpour</cp:lastModifiedBy>
  <cp:revision>1</cp:revision>
  <dcterms:created xsi:type="dcterms:W3CDTF">2024-12-18T12:35:00Z</dcterms:created>
  <dcterms:modified xsi:type="dcterms:W3CDTF">2024-12-18T12:36:00Z</dcterms:modified>
</cp:coreProperties>
</file>